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>Supplemental Table 1. Patient Health Questionnaire-9 (PHQ-9) items by HIV status (n=1,475)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>Each item was prefaced with “Over the last two weeks, how often have you...”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734"/>
        <w:gridCol w:w="1661"/>
        <w:gridCol w:w="1773"/>
        <w:gridCol w:w="1671"/>
      </w:tblGrid>
      <w:tr w:rsidR="008D41C0" w:rsidRPr="004D3B9B" w:rsidTr="00AA6F80"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Overall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Un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HIV-nega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</w:tr>
      <w:tr w:rsidR="008D41C0" w:rsidRPr="004D3B9B" w:rsidTr="00AA6F80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xperienced little interest or pleasure in doing things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*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31 (29.2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8 (33.3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3 (33.6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0 (27.7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75 (45.7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9 (41.3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2 (40.6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4 (47.4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9 (12.8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1 (15.5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 (7.0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9 (12.8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0 (12.2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6 (9.9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4 (18.8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0 (12.0)</w:t>
            </w:r>
          </w:p>
        </w:tc>
      </w:tr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Felt down, depressed, or hopeless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9 (33.1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2 (27.3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 (32.8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75 (34.6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14 (41.6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7 (44.3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6 (43.8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41 (40.7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1 (15.7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2 (19.7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 (11.7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4 (15.1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2 (9.6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 (8.7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 (11.7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4 (9.6)</w:t>
            </w:r>
          </w:p>
        </w:tc>
      </w:tr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d trouble falling or staying asleep, or sleeping too much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41 (36.7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4 (31.8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7 (28.9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0 (38.8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96 (40.4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7 (44.3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3 (49.2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16 (38.4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5 (13.2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6 (17.4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 (10.9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5 (12.5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4 (9.8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6.4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 (10.9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3 (10.4)</w:t>
            </w:r>
          </w:p>
        </w:tc>
      </w:tr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Felt tired or had little energy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99 (33.8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6 (25.0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3 (33.6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90 (36.0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51 (44.1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6 (51.5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1 (47.7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54 (41.9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14 (14.5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 (13.3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 (12.5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3 (15.0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2 (7.6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7 (10.2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6.3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 (7.1)</w:t>
            </w:r>
          </w:p>
        </w:tc>
      </w:tr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d poor appetite or have overeaten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46 (43.8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6 (40.2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6 (43.8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4 (44.7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62 (38.1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5 (39.8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3 (41.4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04 (37.3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2 (11.7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14.4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 (9.4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2 (11.3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6 (6.5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 (5.7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5.5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4 (6.8)</w:t>
            </w:r>
          </w:p>
        </w:tc>
      </w:tr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Felt bad about yourself—or that you are a failure or have let yourself or your family down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lastRenderedPageBreak/>
              <w:t>Not at all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75 (45.7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8 (40.9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9 (46.1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08 (46.9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65 (31.5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3 (31.4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0 (31.3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42 (31.6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2 (11.7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1 (15.5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13.3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4 (10.5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4 (11.1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 (12.1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 (9.4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0 (11.1)</w:t>
            </w:r>
          </w:p>
        </w:tc>
      </w:tr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d trouble concentrating on things, such as reading the newspaper or watching television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94 (47.0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4 (47.0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1 (47.7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09 (47.0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0 (32.5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3 (31.4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0 (31.3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7 (32.9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4 (10.4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4 (12.9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 (10.2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7 (9.9)</w:t>
            </w:r>
          </w:p>
        </w:tc>
      </w:tr>
      <w:tr w:rsidR="008D41C0" w:rsidRPr="004D3B9B" w:rsidTr="00AA6F80">
        <w:tc>
          <w:tcPr>
            <w:tcW w:w="252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3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8 (10.0)</w:t>
            </w:r>
          </w:p>
        </w:tc>
        <w:tc>
          <w:tcPr>
            <w:tcW w:w="166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 (8.7)</w:t>
            </w:r>
          </w:p>
        </w:tc>
        <w:tc>
          <w:tcPr>
            <w:tcW w:w="177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 (10.9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1 (10.2)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br w:type="page"/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1742"/>
        <w:gridCol w:w="1666"/>
        <w:gridCol w:w="1742"/>
        <w:gridCol w:w="1671"/>
      </w:tblGrid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lastRenderedPageBreak/>
              <w:t>Experienced moving or speaking so slowly that other people could have noticed? Or the opposite—being so fidgety or restless that you have been moving around a lot more than usual</w:t>
            </w:r>
          </w:p>
        </w:tc>
      </w:tr>
      <w:tr w:rsidR="008D41C0" w:rsidRPr="004D3B9B" w:rsidTr="00AA6F80">
        <w:tc>
          <w:tcPr>
            <w:tcW w:w="253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98 (54.1)</w:t>
            </w:r>
          </w:p>
        </w:tc>
        <w:tc>
          <w:tcPr>
            <w:tcW w:w="1666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9 (52.7)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7 (52.3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92 (54.6)</w:t>
            </w:r>
          </w:p>
        </w:tc>
      </w:tr>
      <w:tr w:rsidR="008D41C0" w:rsidRPr="004D3B9B" w:rsidTr="00AA6F80">
        <w:tc>
          <w:tcPr>
            <w:tcW w:w="253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51 (30.6)</w:t>
            </w:r>
          </w:p>
        </w:tc>
        <w:tc>
          <w:tcPr>
            <w:tcW w:w="1666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8 (29.6)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1 (32.0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32 (30.6)</w:t>
            </w:r>
          </w:p>
        </w:tc>
      </w:tr>
      <w:tr w:rsidR="008D41C0" w:rsidRPr="004D3B9B" w:rsidTr="00AA6F80">
        <w:tc>
          <w:tcPr>
            <w:tcW w:w="253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0 (9.5)</w:t>
            </w:r>
          </w:p>
        </w:tc>
        <w:tc>
          <w:tcPr>
            <w:tcW w:w="1666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11.4)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 (10.2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7 (9.0)</w:t>
            </w:r>
          </w:p>
        </w:tc>
      </w:tr>
      <w:tr w:rsidR="008D41C0" w:rsidRPr="004D3B9B" w:rsidTr="00AA6F80">
        <w:tc>
          <w:tcPr>
            <w:tcW w:w="253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7 (5.9)</w:t>
            </w:r>
          </w:p>
        </w:tc>
        <w:tc>
          <w:tcPr>
            <w:tcW w:w="1666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6.4)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5.5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3 (5.8)</w:t>
            </w:r>
          </w:p>
        </w:tc>
      </w:tr>
      <w:tr w:rsidR="008D41C0" w:rsidRPr="004D3B9B" w:rsidTr="00AA6F80">
        <w:tc>
          <w:tcPr>
            <w:tcW w:w="936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Thought that you would be better off dead or of hurting yourself in some way</w:t>
            </w:r>
          </w:p>
        </w:tc>
      </w:tr>
      <w:tr w:rsidR="008D41C0" w:rsidRPr="004D3B9B" w:rsidTr="00AA6F80">
        <w:tc>
          <w:tcPr>
            <w:tcW w:w="253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t at all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78 (66.3)</w:t>
            </w:r>
          </w:p>
        </w:tc>
        <w:tc>
          <w:tcPr>
            <w:tcW w:w="1666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9 (64.0)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1 (63.3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28 (67.2)</w:t>
            </w:r>
          </w:p>
        </w:tc>
      </w:tr>
      <w:tr w:rsidR="008D41C0" w:rsidRPr="004D3B9B" w:rsidTr="00AA6F80">
        <w:tc>
          <w:tcPr>
            <w:tcW w:w="253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1 (20.4)</w:t>
            </w:r>
          </w:p>
        </w:tc>
        <w:tc>
          <w:tcPr>
            <w:tcW w:w="1666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 (19.3)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 (25.0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18 (20.1)</w:t>
            </w:r>
          </w:p>
        </w:tc>
      </w:tr>
      <w:tr w:rsidR="008D41C0" w:rsidRPr="004D3B9B" w:rsidTr="00AA6F80">
        <w:tc>
          <w:tcPr>
            <w:tcW w:w="253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everal days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2 (8.3)</w:t>
            </w:r>
          </w:p>
        </w:tc>
        <w:tc>
          <w:tcPr>
            <w:tcW w:w="1666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7 (10.2)</w:t>
            </w:r>
          </w:p>
        </w:tc>
        <w:tc>
          <w:tcPr>
            <w:tcW w:w="174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6.3)</w:t>
            </w:r>
          </w:p>
        </w:tc>
        <w:tc>
          <w:tcPr>
            <w:tcW w:w="1671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7 (8.0)</w:t>
            </w:r>
          </w:p>
        </w:tc>
      </w:tr>
      <w:tr w:rsidR="008D41C0" w:rsidRPr="004D3B9B" w:rsidTr="00AA6F80">
        <w:tc>
          <w:tcPr>
            <w:tcW w:w="2539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arly all the days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5 (5.1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6.4)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5.5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 (4.7)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>*Responses in Kisumu: Not at all; Several days; More than half the days; Nearly every day.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br w:type="page"/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lastRenderedPageBreak/>
        <w:t>Supplemental Table 2. Alcohol use disorders identification test (AUDIT) items by HIV status (n=1,476)</w:t>
      </w:r>
    </w:p>
    <w:tbl>
      <w:tblPr>
        <w:tblStyle w:val="TableGrid2"/>
        <w:tblW w:w="9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658"/>
        <w:gridCol w:w="1593"/>
        <w:gridCol w:w="1709"/>
        <w:gridCol w:w="1608"/>
      </w:tblGrid>
      <w:tr w:rsidR="008D41C0" w:rsidRPr="004D3B9B" w:rsidTr="00AA6F80"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Overall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Un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HIV-nega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</w:tr>
      <w:tr w:rsidR="008D41C0" w:rsidRPr="004D3B9B" w:rsidTr="00AA6F80">
        <w:tc>
          <w:tcPr>
            <w:tcW w:w="9822" w:type="dxa"/>
            <w:gridSpan w:val="5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often do you have a drink containing alcohol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ve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95 (33.5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5 (32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3 (41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7 (32.9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Monthly or less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6 (17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0 (26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0 (15.6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6 (15.3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-4 times a month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3 (20.5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8 (22.0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1 (16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24 (20.7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-3 times a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64 (17.9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9 (11.0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13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18 (20.1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or more times a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6 (10.6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2 (8.3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13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7 (10.8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 (0.2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 (0.2)</w:t>
            </w:r>
          </w:p>
        </w:tc>
      </w:tr>
      <w:tr w:rsidR="008D41C0" w:rsidRPr="004D3B9B" w:rsidTr="00AA6F80"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many drinks containing alcohol do you have a on typical day when you are drinking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 to 2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53 (30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7 (33.0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1 (24.2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35 (30.9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 to 4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39 (23.0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2 (23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 (19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2 (23.3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to 6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7 (9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2 (8.3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 (7.0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6 (9.8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to 9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 (1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 (2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 (1.7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or mor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 (1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 (1.1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5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 (1.4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97 (33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6 (32.6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3 (41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8 (33.0)</w:t>
            </w:r>
          </w:p>
        </w:tc>
      </w:tr>
      <w:tr w:rsidR="008D41C0" w:rsidRPr="004D3B9B" w:rsidTr="00AA6F80"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often do you have six or more drinks on one occasion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ve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65 (38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0 (34.1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 (32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33 (39.9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 a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28 (15.5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7 (17.8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 (14.1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3 (15.0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month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02 (13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1 (8.0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13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4 (15.1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3 (11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 (9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 (9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6 (12.6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day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5 (3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 (7.0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 (3.9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3 (17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 (29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23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6 (13.5)</w:t>
            </w:r>
          </w:p>
        </w:tc>
      </w:tr>
      <w:tr w:rsidR="008D41C0" w:rsidRPr="004D3B9B" w:rsidTr="00AA6F80"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often during the last year have you found that you were not able to stop drinking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ve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86 (46.5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1 (38.3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4 (42.2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31 (49.0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 a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5 (13.2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5 (17.1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 (10.9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6 (12.6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month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7 (9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6.4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(7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0 (10.2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8 (7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 (6.8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(7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0 (7.4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day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5 (6.4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(1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(7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0 (7.4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lastRenderedPageBreak/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5 (17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8 (29.6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23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7 (13.6)</w:t>
            </w:r>
          </w:p>
        </w:tc>
      </w:tr>
      <w:tr w:rsidR="008D41C0" w:rsidRPr="004D3B9B" w:rsidTr="00AA6F80"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often during the last year have you failed to do what was expected of you because of drinking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ve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53 (51.0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8 (40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7 (44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88 (54.2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 a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1 (15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 (19.3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 (10.2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7 (15.4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month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3 (9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 (4.6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13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4 (9.7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4 (5.0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(3.8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 (4.7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8 (5.4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day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 (2.9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(1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(3.9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 (3.0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3 (17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8 (29.6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23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5 (13.4)</w:t>
            </w:r>
          </w:p>
        </w:tc>
      </w:tr>
      <w:tr w:rsidR="008D41C0" w:rsidRPr="004D3B9B" w:rsidTr="00AA6F80"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often during the last year have you needed a first drink in the morning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ve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88 (53.4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5 (51.1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7 (52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86 (54.1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 a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1 (11.6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3 (12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(7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8 (11.8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month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1 (4.8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 (2.3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5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8 (5.4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1 (6.2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2.7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 (1.6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2 (7.6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day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2 (6.9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 (2.3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 (9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4 (7.8)</w:t>
            </w:r>
          </w:p>
        </w:tc>
      </w:tr>
      <w:tr w:rsidR="008D41C0" w:rsidRPr="004D3B9B" w:rsidTr="00AA6F80"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3 (17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 (29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23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6 (13.5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often during the last year have you had a feeling of guilt after drinking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ve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88 (46.6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6 (36.4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5 (50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27 (48.6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 a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68 (18.2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3 (23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 (10.2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2 (17.7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month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4 (7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 (4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6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3 (7.7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2 (6.2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(1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(3.9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2 (7.6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day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0 (4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(3.8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5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3 (4.9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4 (17.2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 (29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23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7 (13.6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ow often during the last year have you been unable to remember the night before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eve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32 (49.6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9 (41.3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3 (49.2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60 (51.7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A few days a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1 (17.0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0 (22.7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 (8.6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0 (16.6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month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9 (5.4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2.7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5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5 (6.0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week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3 (6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2.7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 (7.0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 (7.1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Every day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8 (4.6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6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6 (5.2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3 (17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 (29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23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6 (13.5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ve you or someone else been injured because of your drinking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91 (73.9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17 (82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3 (72.7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81 (72.1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lastRenderedPageBreak/>
              <w:t>Yes, but not during the last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9 (12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 (8.7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 (9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4 (13.3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, during the last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05 (13.9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4 (9.1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 (18.0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8 (14.6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 (0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 (0.1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9822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s someone been concerned about your drinking or suggested you cut down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74 (66.0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6 (66.7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4 (73.4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04 (64.9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, but not during the last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8 (13.4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9 (14.8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 (7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9 (13.8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, during the last year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2 (20.5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 (18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4 (18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0 (21.2)</w:t>
            </w:r>
          </w:p>
        </w:tc>
      </w:tr>
      <w:tr w:rsidR="008D41C0" w:rsidRPr="004D3B9B" w:rsidTr="00AA6F80">
        <w:tblPrEx>
          <w:tblBorders>
            <w:bottom w:val="single" w:sz="4" w:space="0" w:color="auto"/>
          </w:tblBorders>
        </w:tblPrEx>
        <w:tc>
          <w:tcPr>
            <w:tcW w:w="325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 (0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 (0.4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 (0.4)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 xml:space="preserve">* Non-response included “don’t know,” “refused to answer,” missing responses, and participants who     </w:t>
      </w:r>
      <w:r w:rsidRPr="004D3B9B">
        <w:rPr>
          <w:rFonts w:ascii="Times New Roman" w:hAnsi="Times New Roman" w:cs="Times New Roman"/>
        </w:rPr>
        <w:br/>
        <w:t xml:space="preserve">    answered “never” to AUDIT item 1.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br w:type="page"/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lastRenderedPageBreak/>
        <w:t>Supplemental Table 3. Drug Abuse Screening Test (DAST-6) items by HIV status (n=1,476)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658"/>
        <w:gridCol w:w="1593"/>
        <w:gridCol w:w="1709"/>
        <w:gridCol w:w="1608"/>
      </w:tblGrid>
      <w:tr w:rsidR="008D41C0" w:rsidRPr="004D3B9B" w:rsidTr="00AA6F80"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Overall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Un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HIV-nega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</w:tr>
      <w:tr w:rsidR="008D41C0" w:rsidRPr="004D3B9B" w:rsidTr="00AA6F80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ve you used drugs other than those required for medical reasons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06 (34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8 (25.8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0 (31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98 (36.3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70 (65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6 (74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8 (68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86 (63.3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*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</w:tr>
      <w:tr w:rsidR="008D41C0" w:rsidRPr="004D3B9B" w:rsidTr="00AA6F80">
        <w:tc>
          <w:tcPr>
            <w:tcW w:w="935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ve you used more than one drug at a time</w:t>
            </w:r>
          </w:p>
        </w:tc>
      </w:tr>
      <w:tr w:rsidR="008D41C0" w:rsidRPr="004D3B9B" w:rsidTr="00AA6F80">
        <w:trPr>
          <w:trHeight w:val="70"/>
        </w:trPr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74 (25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9 (29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 (14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76 (25.5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13 (41.5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9 (60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1 (55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3 (35.3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9 (33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6 (9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29.7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5 (39.2)</w:t>
            </w:r>
          </w:p>
        </w:tc>
      </w:tr>
      <w:tr w:rsidR="008D41C0" w:rsidRPr="004D3B9B" w:rsidTr="00AA6F80">
        <w:tc>
          <w:tcPr>
            <w:tcW w:w="935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ve you always been able to stop using drugs when you want to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7 (35.0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8 (40.9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 (25.0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77 (34.8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66 (31.6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8 (48.5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8 (45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80 (25.8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93 (33.4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8 (10.6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29.7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7 (39.4)</w:t>
            </w:r>
          </w:p>
        </w:tc>
      </w:tr>
      <w:tr w:rsidR="008D41C0" w:rsidRPr="004D3B9B" w:rsidTr="00AA6F80">
        <w:tc>
          <w:tcPr>
            <w:tcW w:w="935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ve you engaged in illegal activities in order to obtain drugs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5 (13.2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9 (11.0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 (13.3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9 (13.8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92 (53.7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08 (78.8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3 (57.0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1 (47.1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9 (33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7 (10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29.7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4 (39.1)</w:t>
            </w:r>
          </w:p>
        </w:tc>
      </w:tr>
      <w:tr w:rsidR="008D41C0" w:rsidRPr="004D3B9B" w:rsidTr="00AA6F80">
        <w:tc>
          <w:tcPr>
            <w:tcW w:w="935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ve you ever experienced withdrawal symptoms when you stopped taking drugs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67 (18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 (18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 (14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29.7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18 (48.6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8 (71.2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1 (55.5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59 (48.6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91 (33.3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8 (10.6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29.7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5 (39.2)</w:t>
            </w:r>
          </w:p>
        </w:tc>
      </w:tr>
      <w:tr w:rsidR="008D41C0" w:rsidRPr="004D3B9B" w:rsidTr="00AA6F80">
        <w:tc>
          <w:tcPr>
            <w:tcW w:w="9350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ve you had medical problems as a result of your drug use?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Yes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3 (13.1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6 (13.6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 (13.6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1 (13.0)</w:t>
            </w:r>
          </w:p>
        </w:tc>
      </w:tr>
      <w:tr w:rsidR="008D41C0" w:rsidRPr="004D3B9B" w:rsidTr="00AA6F80">
        <w:tc>
          <w:tcPr>
            <w:tcW w:w="2782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</w:t>
            </w:r>
          </w:p>
        </w:tc>
        <w:tc>
          <w:tcPr>
            <w:tcW w:w="165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94 (53.8)</w:t>
            </w:r>
          </w:p>
        </w:tc>
        <w:tc>
          <w:tcPr>
            <w:tcW w:w="1593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01 (76.1)</w:t>
            </w:r>
          </w:p>
        </w:tc>
        <w:tc>
          <w:tcPr>
            <w:tcW w:w="1709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4 (57.8)</w:t>
            </w:r>
          </w:p>
        </w:tc>
        <w:tc>
          <w:tcPr>
            <w:tcW w:w="160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9 (47.9)</w:t>
            </w:r>
          </w:p>
        </w:tc>
      </w:tr>
      <w:tr w:rsidR="008D41C0" w:rsidRPr="004D3B9B" w:rsidTr="00AA6F80">
        <w:tc>
          <w:tcPr>
            <w:tcW w:w="2782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on-response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89 (33.1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7 (10.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29.7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24 (39.1)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 xml:space="preserve">* Non-response included “don’t know,” “refused to answer,” missing responses, and participants who     </w:t>
      </w:r>
      <w:r w:rsidRPr="004D3B9B">
        <w:rPr>
          <w:rFonts w:ascii="Times New Roman" w:hAnsi="Times New Roman" w:cs="Times New Roman"/>
        </w:rPr>
        <w:br/>
        <w:t xml:space="preserve">    answered “no” to DAST item 1 in Kisumu.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lastRenderedPageBreak/>
        <w:t>Supplemental Table 4. Questions used to assess engagement in transaction sex by site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D41C0" w:rsidRPr="004D3B9B" w:rsidTr="00AA6F80">
        <w:tc>
          <w:tcPr>
            <w:tcW w:w="107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airobi:  How long have you exchanged sex for money, food, clothes or other gifts?</w:t>
            </w:r>
          </w:p>
        </w:tc>
      </w:tr>
      <w:tr w:rsidR="008D41C0" w:rsidRPr="004D3B9B" w:rsidTr="00AA6F80">
        <w:tc>
          <w:tcPr>
            <w:tcW w:w="107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Kisumu:  In the last three months, how often have you had sex with someone in order to get money, food or housing?</w:t>
            </w:r>
          </w:p>
        </w:tc>
      </w:tr>
      <w:tr w:rsidR="008D41C0" w:rsidRPr="004D3B9B" w:rsidTr="00AA6F80">
        <w:tc>
          <w:tcPr>
            <w:tcW w:w="107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Coastal Kenya:  In the last three months, have you been paid for sex with cash, living expenses, or goods?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>Supplemental Table 5. Childhood Experience of Care and Abuse (CECA) items by HIV status (n=1,476)</w:t>
      </w:r>
    </w:p>
    <w:tbl>
      <w:tblPr>
        <w:tblStyle w:val="TableGrid2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890"/>
        <w:gridCol w:w="1800"/>
        <w:gridCol w:w="1980"/>
        <w:gridCol w:w="1887"/>
      </w:tblGrid>
      <w:tr w:rsidR="008D41C0" w:rsidRPr="004D3B9B" w:rsidTr="00AA6F80"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Overall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 xml:space="preserve">Unknown </w:t>
            </w:r>
            <w:r w:rsidRPr="004D3B9B">
              <w:rPr>
                <w:rFonts w:ascii="Times New Roman" w:eastAsiaTheme="minorHAnsi" w:hAnsi="Times New Roman" w:cs="Times New Roman"/>
                <w:b/>
              </w:rPr>
              <w:br/>
              <w:t>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HIV-nega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</w:tr>
      <w:tr w:rsidR="008D41C0" w:rsidRPr="004D3B9B" w:rsidTr="00AA6F80">
        <w:tc>
          <w:tcPr>
            <w:tcW w:w="9435" w:type="dxa"/>
            <w:gridSpan w:val="5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When you were a child or teenager, were you ever hit repeatedly with an implement (such as a belt or stick) or punched, kicked, or burnt by someone in the household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82 (59.8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6 (55.3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7 (52.3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69 (61.7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59 (37.9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4 (43.2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1 (47.7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4 (35.4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*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 (2.4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1 (2.9)</w:t>
            </w:r>
          </w:p>
        </w:tc>
      </w:tr>
      <w:tr w:rsidR="008D41C0" w:rsidRPr="004D3B9B" w:rsidTr="00AA6F80">
        <w:tc>
          <w:tcPr>
            <w:tcW w:w="9435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When you were a child or teenager, did you ever have any unwanted sexual experiences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13 (34.8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0 (34.1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 (27.3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8 (35.8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28 (62.9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0 (64.4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3 (72.7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65 (61.4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 (2.4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1 (2.9)</w:t>
            </w:r>
          </w:p>
        </w:tc>
      </w:tr>
      <w:tr w:rsidR="008D41C0" w:rsidRPr="004D3B9B" w:rsidTr="00AA6F80">
        <w:tc>
          <w:tcPr>
            <w:tcW w:w="9435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Did anyone force you or persuade you to have sexual intercourse against your wishes before age 17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47 (30.3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3 (31.4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6 (28.1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8 (30.3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97 (67.6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7 (67.1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2 (71.9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28 (67.2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 (2.2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8 (2.6)</w:t>
            </w:r>
          </w:p>
        </w:tc>
      </w:tr>
      <w:tr w:rsidR="008D41C0" w:rsidRPr="004D3B9B" w:rsidTr="00AA6F80">
        <w:tc>
          <w:tcPr>
            <w:tcW w:w="9435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Can you think of any upsetting sexual experiences before age 17 with a related adult or someone in authority (e.g. a teacher)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98 (27.0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1 (30.7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7 (28.9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50 (27.0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46 (70.9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79 (67.8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1 (71.1)</w:t>
            </w:r>
          </w:p>
        </w:tc>
        <w:tc>
          <w:tcPr>
            <w:tcW w:w="1887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6 (71.6)</w:t>
            </w:r>
          </w:p>
        </w:tc>
      </w:tr>
      <w:tr w:rsidR="008D41C0" w:rsidRPr="004D3B9B" w:rsidTr="00AA6F80">
        <w:tc>
          <w:tcPr>
            <w:tcW w:w="1878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 (2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8 (2.6)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>*Non-response included “don’t know,” “refused to answer,” and missing responses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br w:type="page"/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lastRenderedPageBreak/>
        <w:t>Supplemental Table 6. USAID Health Policy Initiative MSM Trauma Screening Tool items* by HIV status (n=1,476)</w:t>
      </w:r>
    </w:p>
    <w:tbl>
      <w:tblPr>
        <w:tblStyle w:val="TableGrid2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890"/>
        <w:gridCol w:w="1800"/>
        <w:gridCol w:w="1980"/>
        <w:gridCol w:w="1620"/>
      </w:tblGrid>
      <w:tr w:rsidR="008D41C0" w:rsidRPr="004D3B9B" w:rsidTr="00AA6F80"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Overall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Known 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Unknown HIV-posi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HIV-negative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</w:tr>
      <w:tr w:rsidR="008D41C0" w:rsidRPr="004D3B9B" w:rsidTr="00AA6F80">
        <w:tc>
          <w:tcPr>
            <w:tcW w:w="9168" w:type="dxa"/>
            <w:gridSpan w:val="5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s anyone forced or coerced you to have sexual relations against your will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79 (18.9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2 (23.5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6 (20.3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1 (17.6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147 (77.7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98 (75.0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4 (73.4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55 (78.9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**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0 (3.4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6.3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8 (3.5)</w:t>
            </w:r>
          </w:p>
        </w:tc>
      </w:tr>
      <w:tr w:rsidR="008D41C0" w:rsidRPr="004D3B9B" w:rsidTr="00AA6F80">
        <w:tc>
          <w:tcPr>
            <w:tcW w:w="9168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s anyone slapped you, punched you, hit you, or caused you any other type of physical harm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50 (23.7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2 (27.3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0 (23.4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48 (22.9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80 (73.2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86 (70.5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0 (70.3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04 (74.2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6 (3.1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 (2.3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6.3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2 (3.0)</w:t>
            </w:r>
          </w:p>
        </w:tc>
      </w:tr>
      <w:tr w:rsidR="008D41C0" w:rsidRPr="004D3B9B" w:rsidTr="00AA6F80">
        <w:tc>
          <w:tcPr>
            <w:tcW w:w="9168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s anyone insulted you, humiliated you, made you feel inadequate, or yelled at you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28 (42.6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5 (39.8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5 (35.2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78 (44.1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70 (52.2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2 (57.6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5 (58.6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43 (50.1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8 (5.3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2.7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6.3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3 (5.8)</w:t>
            </w:r>
          </w:p>
        </w:tc>
      </w:tr>
      <w:tr w:rsidR="008D41C0" w:rsidRPr="004D3B9B" w:rsidTr="00AA6F80">
        <w:tc>
          <w:tcPr>
            <w:tcW w:w="9168" w:type="dxa"/>
            <w:gridSpan w:val="5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s anyone made you feel threatened, fearful, or in danger?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Yes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08 (34.4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4 (39.4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9 (30.5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65 (33.7)</w:t>
            </w:r>
          </w:p>
        </w:tc>
      </w:tr>
      <w:tr w:rsidR="008D41C0" w:rsidRPr="004D3B9B" w:rsidTr="00AA6F80">
        <w:tc>
          <w:tcPr>
            <w:tcW w:w="1878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</w:t>
            </w:r>
          </w:p>
        </w:tc>
        <w:tc>
          <w:tcPr>
            <w:tcW w:w="189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63 (65.2)</w:t>
            </w:r>
          </w:p>
        </w:tc>
        <w:tc>
          <w:tcPr>
            <w:tcW w:w="180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6 (59.1)</w:t>
            </w:r>
          </w:p>
        </w:tc>
        <w:tc>
          <w:tcPr>
            <w:tcW w:w="198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9 (69.5)</w:t>
            </w:r>
          </w:p>
        </w:tc>
        <w:tc>
          <w:tcPr>
            <w:tcW w:w="162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18 (66.2)</w:t>
            </w:r>
          </w:p>
        </w:tc>
      </w:tr>
      <w:tr w:rsidR="008D41C0" w:rsidRPr="004D3B9B" w:rsidTr="00AA6F80">
        <w:tc>
          <w:tcPr>
            <w:tcW w:w="1878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 xml:space="preserve">  Non-respons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(0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1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 (0.1)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 xml:space="preserve">*Nairobi and Coastal Kenya questions prefaced with “In the past year,” Kisumu questions with “In the      </w:t>
      </w:r>
      <w:r w:rsidRPr="004D3B9B">
        <w:rPr>
          <w:rFonts w:ascii="Times New Roman" w:hAnsi="Times New Roman" w:cs="Times New Roman"/>
        </w:rPr>
        <w:br/>
        <w:t xml:space="preserve">    past three months.”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>**Non-response included “don’t know,” “refused to answer,” and missing responses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br w:type="page"/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lastRenderedPageBreak/>
        <w:t>Supplemental Table 7. Other substances used by site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440"/>
        <w:gridCol w:w="1710"/>
        <w:gridCol w:w="1440"/>
        <w:gridCol w:w="1440"/>
      </w:tblGrid>
      <w:tr w:rsidR="008D41C0" w:rsidRPr="004D3B9B" w:rsidTr="00AA6F80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ubsta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Overall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=1476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Coastal Kenya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=241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Kisumu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=698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  <w:b/>
              </w:rPr>
            </w:pPr>
            <w:r w:rsidRPr="004D3B9B">
              <w:rPr>
                <w:rFonts w:ascii="Times New Roman" w:eastAsiaTheme="minorHAnsi" w:hAnsi="Times New Roman" w:cs="Times New Roman"/>
                <w:b/>
              </w:rPr>
              <w:t>Nairobi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=537</w:t>
            </w:r>
          </w:p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 (%)</w:t>
            </w:r>
          </w:p>
        </w:tc>
      </w:tr>
      <w:tr w:rsidR="008D41C0" w:rsidRPr="004D3B9B" w:rsidTr="00AA6F80">
        <w:tc>
          <w:tcPr>
            <w:tcW w:w="2214" w:type="dxa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Kha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31 (15.7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3 (26.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00 (14.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8 (12.7)</w:t>
            </w:r>
          </w:p>
        </w:tc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Marijuana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61 (17.7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5 (18.7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2 (22.1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4 (11.9)</w:t>
            </w:r>
          </w:p>
        </w:tc>
        <w:bookmarkStart w:id="0" w:name="_GoBack"/>
        <w:bookmarkEnd w:id="0"/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ashish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 (0.9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 (2.5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ab/>
            </w:r>
            <w:r w:rsidRPr="004D3B9B">
              <w:rPr>
                <w:rFonts w:ascii="Times New Roman" w:eastAsiaTheme="minorHAnsi" w:hAnsi="Times New Roman" w:cs="Times New Roman"/>
              </w:rPr>
              <w:tab/>
              <w:t>N/A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1.3)</w:t>
            </w:r>
          </w:p>
        </w:tc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Inhalants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5 (0.3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 (0.4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/A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0.7)</w:t>
            </w:r>
          </w:p>
        </w:tc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Heroin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8 (1.9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2.9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4 (2.0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1.3)</w:t>
            </w:r>
          </w:p>
        </w:tc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Cocaine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2 (0.8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 (0.8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4 (0.6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6 (1.1)</w:t>
            </w:r>
          </w:p>
        </w:tc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Pain medications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9 (2.0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3 (5.4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/A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6 (3.0)</w:t>
            </w:r>
          </w:p>
        </w:tc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Sleeping medications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3 (2.2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9 (3.7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/A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24 (4.5)</w:t>
            </w:r>
          </w:p>
        </w:tc>
      </w:tr>
      <w:tr w:rsidR="008D41C0" w:rsidRPr="004D3B9B" w:rsidTr="00AA6F80">
        <w:tc>
          <w:tcPr>
            <w:tcW w:w="2214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Other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15 (1.0)</w:t>
            </w:r>
          </w:p>
        </w:tc>
        <w:tc>
          <w:tcPr>
            <w:tcW w:w="171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8 (3.3)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/A</w:t>
            </w:r>
          </w:p>
        </w:tc>
        <w:tc>
          <w:tcPr>
            <w:tcW w:w="1440" w:type="dxa"/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7 (1.3)</w:t>
            </w:r>
          </w:p>
        </w:tc>
      </w:tr>
      <w:tr w:rsidR="008D41C0" w:rsidRPr="004D3B9B" w:rsidTr="00AA6F80">
        <w:tc>
          <w:tcPr>
            <w:tcW w:w="2214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Rohypno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 (0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3 (0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D41C0" w:rsidRPr="004D3B9B" w:rsidRDefault="008D41C0" w:rsidP="008D41C0">
            <w:pPr>
              <w:spacing w:after="120" w:line="276" w:lineRule="auto"/>
              <w:rPr>
                <w:rFonts w:ascii="Times New Roman" w:eastAsiaTheme="minorHAnsi" w:hAnsi="Times New Roman" w:cs="Times New Roman"/>
              </w:rPr>
            </w:pPr>
            <w:r w:rsidRPr="004D3B9B">
              <w:rPr>
                <w:rFonts w:ascii="Times New Roman" w:eastAsiaTheme="minorHAnsi" w:hAnsi="Times New Roman" w:cs="Times New Roman"/>
              </w:rPr>
              <w:t>N/A</w:t>
            </w:r>
          </w:p>
        </w:tc>
      </w:tr>
    </w:tbl>
    <w:p w:rsidR="008D41C0" w:rsidRPr="004D3B9B" w:rsidRDefault="008D41C0" w:rsidP="008D41C0">
      <w:pPr>
        <w:rPr>
          <w:rFonts w:ascii="Times New Roman" w:hAnsi="Times New Roman" w:cs="Times New Roman"/>
        </w:rPr>
      </w:pPr>
      <w:r w:rsidRPr="004D3B9B">
        <w:rPr>
          <w:rFonts w:ascii="Times New Roman" w:hAnsi="Times New Roman" w:cs="Times New Roman"/>
        </w:rPr>
        <w:t>N/A: Participants not asked about use of specific substance</w:t>
      </w: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8D41C0" w:rsidRPr="004D3B9B" w:rsidRDefault="008D41C0" w:rsidP="008D41C0">
      <w:pPr>
        <w:rPr>
          <w:rFonts w:ascii="Times New Roman" w:hAnsi="Times New Roman" w:cs="Times New Roman"/>
        </w:rPr>
      </w:pPr>
    </w:p>
    <w:p w:rsidR="001A5C23" w:rsidRPr="004D3B9B" w:rsidRDefault="001A5C23">
      <w:pPr>
        <w:rPr>
          <w:rFonts w:ascii="Times New Roman" w:hAnsi="Times New Roman" w:cs="Times New Roman"/>
        </w:rPr>
      </w:pPr>
    </w:p>
    <w:sectPr w:rsidR="001A5C23" w:rsidRPr="004D3B9B" w:rsidSect="008D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B25B5"/>
    <w:multiLevelType w:val="multilevel"/>
    <w:tmpl w:val="A84858B4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3"/>
      <w:numFmt w:val="decimal"/>
      <w:lvlText w:val="%1.%2"/>
      <w:lvlJc w:val="left"/>
      <w:pPr>
        <w:ind w:left="768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12" w:hanging="1440"/>
      </w:pPr>
      <w:rPr>
        <w:rFonts w:hint="default"/>
      </w:rPr>
    </w:lvl>
  </w:abstractNum>
  <w:abstractNum w:abstractNumId="1" w15:restartNumberingAfterBreak="0">
    <w:nsid w:val="03DF442C"/>
    <w:multiLevelType w:val="hybridMultilevel"/>
    <w:tmpl w:val="9BB4DB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63F57"/>
    <w:multiLevelType w:val="hybridMultilevel"/>
    <w:tmpl w:val="4EAA3682"/>
    <w:lvl w:ilvl="0" w:tplc="C0680A9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C17213"/>
    <w:multiLevelType w:val="multilevel"/>
    <w:tmpl w:val="1F205B52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3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FC21BA3"/>
    <w:multiLevelType w:val="hybridMultilevel"/>
    <w:tmpl w:val="4FF4B94C"/>
    <w:lvl w:ilvl="0" w:tplc="B4EC4B2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9446E"/>
    <w:multiLevelType w:val="hybridMultilevel"/>
    <w:tmpl w:val="D940EEE8"/>
    <w:lvl w:ilvl="0" w:tplc="14C2AF6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7343F9"/>
    <w:multiLevelType w:val="hybridMultilevel"/>
    <w:tmpl w:val="E084C1AA"/>
    <w:lvl w:ilvl="0" w:tplc="1340E11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1C0"/>
    <w:rsid w:val="00016DCC"/>
    <w:rsid w:val="001A5C23"/>
    <w:rsid w:val="004D3B9B"/>
    <w:rsid w:val="00765A33"/>
    <w:rsid w:val="008D41C0"/>
    <w:rsid w:val="0097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783A08-C282-4EF1-9340-B1BB321C1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1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5A33"/>
    <w:pPr>
      <w:spacing w:line="240" w:lineRule="auto"/>
    </w:pPr>
    <w:rPr>
      <w:rFonts w:ascii="Times New Roman" w:eastAsia="Calibri" w:hAnsi="Times New Roman"/>
      <w:sz w:val="24"/>
      <w:szCs w:val="20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character" w:customStyle="1" w:styleId="Heading1Char">
    <w:name w:val="Heading 1 Char"/>
    <w:basedOn w:val="DefaultParagraphFont"/>
    <w:link w:val="Heading1"/>
    <w:uiPriority w:val="9"/>
    <w:rsid w:val="008D41C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8D41C0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8D41C0"/>
  </w:style>
  <w:style w:type="character" w:styleId="Strong">
    <w:name w:val="Strong"/>
    <w:basedOn w:val="DefaultParagraphFont"/>
    <w:uiPriority w:val="22"/>
    <w:qFormat/>
    <w:rsid w:val="008D41C0"/>
    <w:rPr>
      <w:b/>
      <w:bCs/>
    </w:rPr>
  </w:style>
  <w:style w:type="character" w:styleId="Emphasis">
    <w:name w:val="Emphasis"/>
    <w:basedOn w:val="DefaultParagraphFont"/>
    <w:uiPriority w:val="20"/>
    <w:qFormat/>
    <w:rsid w:val="008D41C0"/>
    <w:rPr>
      <w:i/>
      <w:iCs/>
    </w:rPr>
  </w:style>
  <w:style w:type="paragraph" w:styleId="ListParagraph">
    <w:name w:val="List Paragraph"/>
    <w:basedOn w:val="Normal"/>
    <w:uiPriority w:val="34"/>
    <w:qFormat/>
    <w:rsid w:val="008D41C0"/>
    <w:pPr>
      <w:spacing w:after="200"/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8D4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D41C0"/>
    <w:rPr>
      <w:color w:val="0000FF"/>
      <w:u w:val="single"/>
    </w:rPr>
  </w:style>
  <w:style w:type="character" w:customStyle="1" w:styleId="cit">
    <w:name w:val="cit"/>
    <w:basedOn w:val="DefaultParagraphFont"/>
    <w:rsid w:val="008D41C0"/>
  </w:style>
  <w:style w:type="paragraph" w:styleId="Header">
    <w:name w:val="header"/>
    <w:basedOn w:val="Normal"/>
    <w:link w:val="HeaderChar"/>
    <w:uiPriority w:val="99"/>
    <w:unhideWhenUsed/>
    <w:rsid w:val="008D41C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D41C0"/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8D41C0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D41C0"/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8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1C0"/>
    <w:pPr>
      <w:spacing w:after="20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1C0"/>
    <w:rPr>
      <w:rFonts w:asciiTheme="minorHAnsi" w:eastAsiaTheme="minorEastAsia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1C0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1C0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C0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D41C0"/>
    <w:pPr>
      <w:spacing w:after="0" w:line="240" w:lineRule="auto"/>
    </w:pPr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8D41C0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1C0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41C0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41C0"/>
    <w:rPr>
      <w:rFonts w:ascii="Calibri" w:eastAsiaTheme="minorEastAsia" w:hAnsi="Calibri" w:cs="Calibri"/>
      <w:noProof/>
    </w:rPr>
  </w:style>
  <w:style w:type="character" w:customStyle="1" w:styleId="nlmstring-name">
    <w:name w:val="nlm_string-name"/>
    <w:basedOn w:val="DefaultParagraphFont"/>
    <w:rsid w:val="008D41C0"/>
  </w:style>
  <w:style w:type="character" w:customStyle="1" w:styleId="journalname">
    <w:name w:val="journalname"/>
    <w:basedOn w:val="DefaultParagraphFont"/>
    <w:rsid w:val="008D41C0"/>
  </w:style>
  <w:style w:type="character" w:customStyle="1" w:styleId="year">
    <w:name w:val="year"/>
    <w:basedOn w:val="DefaultParagraphFont"/>
    <w:rsid w:val="008D41C0"/>
  </w:style>
  <w:style w:type="character" w:customStyle="1" w:styleId="volume">
    <w:name w:val="volume"/>
    <w:basedOn w:val="DefaultParagraphFont"/>
    <w:rsid w:val="008D41C0"/>
  </w:style>
  <w:style w:type="character" w:customStyle="1" w:styleId="issue3">
    <w:name w:val="issue3"/>
    <w:basedOn w:val="DefaultParagraphFont"/>
    <w:rsid w:val="008D41C0"/>
  </w:style>
  <w:style w:type="character" w:customStyle="1" w:styleId="page">
    <w:name w:val="page"/>
    <w:basedOn w:val="DefaultParagraphFont"/>
    <w:rsid w:val="008D41C0"/>
  </w:style>
  <w:style w:type="character" w:customStyle="1" w:styleId="highlight2">
    <w:name w:val="highlight2"/>
    <w:basedOn w:val="DefaultParagraphFont"/>
    <w:rsid w:val="008D41C0"/>
  </w:style>
  <w:style w:type="table" w:styleId="TableGrid">
    <w:name w:val="Table Grid"/>
    <w:basedOn w:val="TableNormal"/>
    <w:uiPriority w:val="39"/>
    <w:rsid w:val="008D41C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D41C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D41C0"/>
  </w:style>
  <w:style w:type="table" w:customStyle="1" w:styleId="TableGrid2">
    <w:name w:val="Table Grid2"/>
    <w:basedOn w:val="TableNormal"/>
    <w:next w:val="TableGrid"/>
    <w:uiPriority w:val="39"/>
    <w:rsid w:val="008D41C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38</Words>
  <Characters>1047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zer</Company>
  <LinksUpToDate>false</LinksUpToDate>
  <CharactersWithSpaces>1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2</cp:revision>
  <dcterms:created xsi:type="dcterms:W3CDTF">2018-02-02T14:28:00Z</dcterms:created>
  <dcterms:modified xsi:type="dcterms:W3CDTF">2018-02-02T14:29:00Z</dcterms:modified>
</cp:coreProperties>
</file>